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284"/>
        <w:tblW w:w="9588" w:type="dxa"/>
        <w:tblLook w:val="04A0" w:firstRow="1" w:lastRow="0" w:firstColumn="1" w:lastColumn="0" w:noHBand="0" w:noVBand="1"/>
      </w:tblPr>
      <w:tblGrid>
        <w:gridCol w:w="3608"/>
        <w:gridCol w:w="1288"/>
        <w:gridCol w:w="1051"/>
        <w:gridCol w:w="1826"/>
        <w:gridCol w:w="1815"/>
      </w:tblGrid>
      <w:tr w:rsidR="00D27703" w:rsidRPr="00D27703" w:rsidTr="00D27703">
        <w:trPr>
          <w:trHeight w:val="825"/>
        </w:trPr>
        <w:tc>
          <w:tcPr>
            <w:tcW w:w="95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  <w:bookmarkStart w:id="0" w:name="_GoBack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  <w:t>S1 Table the detail results of sacroiliac joint stability, local stability, ultimate load, and axial stiffness</w:t>
            </w:r>
            <w:bookmarkEnd w:id="0"/>
          </w:p>
        </w:tc>
      </w:tr>
      <w:tr w:rsidR="00D27703" w:rsidRPr="00D27703" w:rsidTr="00D27703">
        <w:trPr>
          <w:trHeight w:val="259"/>
        </w:trPr>
        <w:tc>
          <w:tcPr>
            <w:tcW w:w="95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tability of bilateral sacroiliac joints(preoperative </w:t>
            </w:r>
            <w:proofErr w:type="spellStart"/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unilateral osteotomy)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siz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D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operativ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±0.1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operativ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±0.2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3 </w:t>
            </w:r>
            <w:proofErr w:type="spellStart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4, P&lt;0.001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lateral osteotomy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eration sid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±0.5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1 </w:t>
            </w:r>
            <w:proofErr w:type="spellStart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4, P&lt;0.001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lateral osteotomy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operation sid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±0.7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2 </w:t>
            </w:r>
            <w:proofErr w:type="spellStart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4, P&lt;0.001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703" w:rsidRPr="00D27703" w:rsidTr="00D27703">
        <w:trPr>
          <w:trHeight w:val="259"/>
        </w:trPr>
        <w:tc>
          <w:tcPr>
            <w:tcW w:w="95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tability of bilateral sacroiliac joints(preoperative </w:t>
            </w:r>
            <w:proofErr w:type="spellStart"/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unilateral </w:t>
            </w:r>
            <w:proofErr w:type="spellStart"/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ilateral)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siz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D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operativ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±0.2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operativ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±0.2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5 </w:t>
            </w:r>
            <w:proofErr w:type="spellStart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2, P=0.007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lateral osteotomy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eration sid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±0.3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5 </w:t>
            </w:r>
            <w:proofErr w:type="spellStart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1, P=0.037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lateral osteotomy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operation sid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±0.6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6 </w:t>
            </w:r>
            <w:proofErr w:type="spellStart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2, P=0.037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lateral osteotomy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ter sid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±0.5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lateral osteotomy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er sid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±0.4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703" w:rsidRPr="00D27703" w:rsidTr="00D27703">
        <w:trPr>
          <w:trHeight w:val="259"/>
        </w:trPr>
        <w:tc>
          <w:tcPr>
            <w:tcW w:w="95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ocal stability of the operation area (unilateral </w:t>
            </w:r>
            <w:proofErr w:type="spellStart"/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ilateral)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siz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D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lateral osteotomy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er sid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7''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±0.2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lateral osteotomy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er sid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±0.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lateral osteotomy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ter sid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±0.2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703" w:rsidRPr="00D27703" w:rsidTr="00D27703">
        <w:trPr>
          <w:trHeight w:val="259"/>
        </w:trPr>
        <w:tc>
          <w:tcPr>
            <w:tcW w:w="95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ltimate load(unilateral </w:t>
            </w:r>
            <w:proofErr w:type="spellStart"/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ilateral)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siz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D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lateral osteotom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4.27±226.26</w:t>
            </w:r>
          </w:p>
        </w:tc>
        <w:tc>
          <w:tcPr>
            <w:tcW w:w="18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lateral osteotom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0.83±241.55</w:t>
            </w:r>
          </w:p>
        </w:tc>
        <w:tc>
          <w:tcPr>
            <w:tcW w:w="1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703" w:rsidRPr="00D27703" w:rsidTr="00D27703">
        <w:trPr>
          <w:trHeight w:val="259"/>
        </w:trPr>
        <w:tc>
          <w:tcPr>
            <w:tcW w:w="95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xial stiffness(unilateral </w:t>
            </w:r>
            <w:proofErr w:type="spellStart"/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277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ilateral)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size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D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D277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operativ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.1152±55.4083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2 </w:t>
            </w:r>
            <w:proofErr w:type="spellStart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3, P=0.480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lateral osteotom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0642±43.4712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1 </w:t>
            </w:r>
            <w:proofErr w:type="spellStart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2, P=0.010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lateral osteotom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3020±22.4224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1 </w:t>
            </w:r>
            <w:proofErr w:type="spellStart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277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3, P=0.001</w:t>
            </w:r>
          </w:p>
        </w:tc>
      </w:tr>
      <w:tr w:rsidR="00D27703" w:rsidRPr="00D27703" w:rsidTr="00D27703">
        <w:trPr>
          <w:trHeight w:val="259"/>
        </w:trPr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703" w:rsidRPr="00D27703" w:rsidRDefault="00D27703" w:rsidP="00D277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703" w:rsidRPr="00D27703" w:rsidRDefault="00D27703" w:rsidP="00D277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D31AE9" w:rsidRDefault="00D31AE9"/>
    <w:sectPr w:rsidR="00D31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807" w:rsidRDefault="00DF7807" w:rsidP="00D27703">
      <w:r>
        <w:separator/>
      </w:r>
    </w:p>
  </w:endnote>
  <w:endnote w:type="continuationSeparator" w:id="0">
    <w:p w:rsidR="00DF7807" w:rsidRDefault="00DF7807" w:rsidP="00D27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807" w:rsidRDefault="00DF7807" w:rsidP="00D27703">
      <w:r>
        <w:separator/>
      </w:r>
    </w:p>
  </w:footnote>
  <w:footnote w:type="continuationSeparator" w:id="0">
    <w:p w:rsidR="00DF7807" w:rsidRDefault="00DF7807" w:rsidP="00D27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879"/>
    <w:rsid w:val="00620879"/>
    <w:rsid w:val="00D27703"/>
    <w:rsid w:val="00D31AE9"/>
    <w:rsid w:val="00D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7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7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7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7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7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7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2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0</Characters>
  <Application>Microsoft Office Word</Application>
  <DocSecurity>0</DocSecurity>
  <Lines>11</Lines>
  <Paragraphs>3</Paragraphs>
  <ScaleCrop>false</ScaleCrop>
  <Company>微软中国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3-15T16:11:00Z</dcterms:created>
  <dcterms:modified xsi:type="dcterms:W3CDTF">2020-03-15T16:12:00Z</dcterms:modified>
</cp:coreProperties>
</file>